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2185"/>
        <w:tblW w:w="5181" w:type="pct"/>
        <w:tblLayout w:type="fixed"/>
        <w:tblLook w:val="04A0" w:firstRow="1" w:lastRow="0" w:firstColumn="1" w:lastColumn="0" w:noHBand="0" w:noVBand="1"/>
        <w:tblCaption w:val="Table 1 Median Antimicrobial Resistance Rates (2006-2016) for WHO GLASS enlisted antibacterials against priority microorganisms in reviewed literature; K. pneumoniae, E. coli, Acinetobacter species, Typhoidal Salmonella species (serovar Typhi, and serovars ParaTyphi), Shigella, N. gonorroheae, S. aureus, and S. pneumoniae."/>
      </w:tblPr>
      <w:tblGrid>
        <w:gridCol w:w="1525"/>
        <w:gridCol w:w="1150"/>
        <w:gridCol w:w="947"/>
        <w:gridCol w:w="757"/>
        <w:gridCol w:w="671"/>
        <w:gridCol w:w="585"/>
        <w:gridCol w:w="679"/>
        <w:gridCol w:w="531"/>
        <w:gridCol w:w="722"/>
        <w:gridCol w:w="590"/>
        <w:gridCol w:w="950"/>
        <w:gridCol w:w="644"/>
        <w:gridCol w:w="585"/>
        <w:gridCol w:w="671"/>
        <w:gridCol w:w="604"/>
        <w:gridCol w:w="582"/>
        <w:gridCol w:w="1226"/>
      </w:tblGrid>
      <w:tr w:rsidR="009517B8" w:rsidRPr="009517B8" w14:paraId="7B4FC64E" w14:textId="77777777" w:rsidTr="00654389">
        <w:trPr>
          <w:trHeight w:val="225"/>
          <w:tblHeader/>
        </w:trPr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5A538" w14:textId="77777777" w:rsidR="00C918A3" w:rsidRPr="009517B8" w:rsidRDefault="00C918A3" w:rsidP="006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bookmarkStart w:id="0" w:name="_GoBack"/>
            <w:r w:rsidRPr="009517B8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Priority </w:t>
            </w:r>
          </w:p>
          <w:p w14:paraId="2A602478" w14:textId="77777777" w:rsidR="00C918A3" w:rsidRPr="009517B8" w:rsidRDefault="00C918A3" w:rsidP="006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bacteria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63E23D" w14:textId="77777777" w:rsidR="00C918A3" w:rsidRPr="009517B8" w:rsidRDefault="00C918A3" w:rsidP="006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Year of</w:t>
            </w:r>
            <w:r w:rsidRPr="009517B8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br/>
              <w:t>publication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B256A" w14:textId="77777777" w:rsidR="00C918A3" w:rsidRPr="009517B8" w:rsidRDefault="00C918A3" w:rsidP="006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Duration</w:t>
            </w:r>
          </w:p>
          <w:p w14:paraId="0F071287" w14:textId="77777777" w:rsidR="00C918A3" w:rsidRPr="009517B8" w:rsidRDefault="00C918A3" w:rsidP="006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of study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5E6F4E" w14:textId="77777777" w:rsidR="00C918A3" w:rsidRPr="009517B8" w:rsidRDefault="00C918A3" w:rsidP="006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0C7E5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PEN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17DC0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AMP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1F542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CRO/</w:t>
            </w:r>
          </w:p>
          <w:p w14:paraId="38CABBE5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CTM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70EA4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CAZ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98A3C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MEM/</w:t>
            </w:r>
          </w:p>
          <w:p w14:paraId="68D905C6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IPM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9E725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AK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534A1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CIP/OFX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0FB8E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SXT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87230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AZM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16252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SPT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95B72F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OXA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16649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VAN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DDBAAF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n-GB"/>
              </w:rPr>
              <w:t>Ref</w:t>
            </w:r>
          </w:p>
        </w:tc>
      </w:tr>
      <w:tr w:rsidR="009517B8" w:rsidRPr="009517B8" w14:paraId="0784F6B1" w14:textId="77777777" w:rsidTr="00654389">
        <w:trPr>
          <w:trHeight w:val="225"/>
          <w:tblHeader/>
        </w:trPr>
        <w:tc>
          <w:tcPr>
            <w:tcW w:w="568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E778C68" w14:textId="77777777" w:rsidR="00CC7CB1" w:rsidRPr="009517B8" w:rsidRDefault="00CC7CB1" w:rsidP="00CC7C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20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20"/>
                <w:lang w:eastAsia="en-GB"/>
              </w:rPr>
              <w:t>K. pneumoniae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52452E" w14:textId="77777777" w:rsidR="00CC7CB1" w:rsidRPr="009517B8" w:rsidRDefault="00CC7CB1" w:rsidP="00CC7CB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34AF8E" w14:textId="77777777" w:rsidR="00CC7CB1" w:rsidRPr="009517B8" w:rsidRDefault="00CC7CB1" w:rsidP="00CC7CB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0-1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3FBD1D" w14:textId="77777777" w:rsidR="00CC7CB1" w:rsidRPr="009517B8" w:rsidRDefault="00CC7CB1" w:rsidP="00CC7CB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67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46FC59" w14:textId="77777777" w:rsidR="00CC7CB1" w:rsidRPr="009517B8" w:rsidRDefault="00CC7CB1" w:rsidP="00CC7CB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4B8AB7" w14:textId="77777777" w:rsidR="00CC7CB1" w:rsidRPr="009517B8" w:rsidRDefault="00CC7CB1" w:rsidP="00CC7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158B03" w14:textId="77777777" w:rsidR="00CC7CB1" w:rsidRPr="009517B8" w:rsidRDefault="00CC7CB1" w:rsidP="00CC7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82C7BC" w14:textId="77777777" w:rsidR="00CC7CB1" w:rsidRPr="009517B8" w:rsidRDefault="00CC7CB1" w:rsidP="00CC7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354260" w14:textId="77777777" w:rsidR="00CC7CB1" w:rsidRPr="009517B8" w:rsidRDefault="00CC7CB1" w:rsidP="00CC7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859BE5" w14:textId="77777777" w:rsidR="00CC7CB1" w:rsidRPr="009517B8" w:rsidRDefault="00CC7CB1" w:rsidP="00CC7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BA7156" w14:textId="77777777" w:rsidR="00CC7CB1" w:rsidRPr="009517B8" w:rsidRDefault="00CC7CB1" w:rsidP="00CC7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34.5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9AE594" w14:textId="77777777" w:rsidR="00CC7CB1" w:rsidRPr="009517B8" w:rsidRDefault="00CC7CB1" w:rsidP="00CC7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2B863D" w14:textId="77777777" w:rsidR="00CC7CB1" w:rsidRPr="009517B8" w:rsidRDefault="00CC7CB1" w:rsidP="00CC7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C9906C" w14:textId="77777777" w:rsidR="00CC7CB1" w:rsidRPr="009517B8" w:rsidRDefault="00CC7CB1" w:rsidP="00CC7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B67D44" w14:textId="77777777" w:rsidR="00CC7CB1" w:rsidRPr="009517B8" w:rsidRDefault="00CC7CB1" w:rsidP="00CC7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F06143" w14:textId="77777777" w:rsidR="00CC7CB1" w:rsidRPr="009517B8" w:rsidRDefault="00CC7CB1" w:rsidP="00CC7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D00CB9" w14:textId="454296B6" w:rsidR="00CC7CB1" w:rsidRPr="009517B8" w:rsidRDefault="00CC7CB1" w:rsidP="00CC7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8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noProof/>
                <w:color w:val="000000" w:themeColor="text1"/>
                <w:sz w:val="16"/>
                <w:szCs w:val="16"/>
                <w:lang w:eastAsia="en-GB"/>
              </w:rPr>
              <w:t>[52]</w:t>
            </w:r>
          </w:p>
        </w:tc>
      </w:tr>
      <w:tr w:rsidR="009517B8" w:rsidRPr="009517B8" w14:paraId="721AE4C9" w14:textId="77777777" w:rsidTr="00654389">
        <w:trPr>
          <w:trHeight w:val="225"/>
          <w:tblHeader/>
        </w:trPr>
        <w:tc>
          <w:tcPr>
            <w:tcW w:w="568" w:type="pct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2F8A3D8" w14:textId="77777777" w:rsidR="00CC7CB1" w:rsidRPr="009517B8" w:rsidRDefault="00CC7CB1" w:rsidP="00CC7C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B24A24" w14:textId="77777777" w:rsidR="00CC7CB1" w:rsidRPr="009517B8" w:rsidRDefault="00CC7CB1" w:rsidP="00CC7CB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D33B84" w14:textId="77777777" w:rsidR="00CC7CB1" w:rsidRPr="009517B8" w:rsidRDefault="00CC7CB1" w:rsidP="00CC7CB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08-1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9F1B21" w14:textId="77777777" w:rsidR="00CC7CB1" w:rsidRPr="009517B8" w:rsidRDefault="00CC7CB1" w:rsidP="00CC7CB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161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E0BB92" w14:textId="77777777" w:rsidR="00CC7CB1" w:rsidRPr="009517B8" w:rsidRDefault="00CC7CB1" w:rsidP="00CC7CB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8B02C" w14:textId="77777777" w:rsidR="00CC7CB1" w:rsidRPr="009517B8" w:rsidRDefault="00CC7CB1" w:rsidP="00CC7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DB638C" w14:textId="77777777" w:rsidR="00CC7CB1" w:rsidRPr="009517B8" w:rsidRDefault="00CC7CB1" w:rsidP="00CC7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6.6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6CA5A" w14:textId="77777777" w:rsidR="00CC7CB1" w:rsidRPr="009517B8" w:rsidRDefault="00CC7CB1" w:rsidP="00CC7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6.7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DA607" w14:textId="77777777" w:rsidR="00CC7CB1" w:rsidRPr="009517B8" w:rsidRDefault="00CC7CB1" w:rsidP="00CC7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E6A73" w14:textId="77777777" w:rsidR="00CC7CB1" w:rsidRPr="009517B8" w:rsidRDefault="00CC7CB1" w:rsidP="00CC7CB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E67C31" w14:textId="77777777" w:rsidR="00CC7CB1" w:rsidRPr="009517B8" w:rsidRDefault="00CC7CB1" w:rsidP="00CC7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53.8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74968" w14:textId="77777777" w:rsidR="00CC7CB1" w:rsidRPr="009517B8" w:rsidRDefault="00CC7CB1" w:rsidP="00CC7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0F77A" w14:textId="77777777" w:rsidR="00CC7CB1" w:rsidRPr="009517B8" w:rsidRDefault="00CC7CB1" w:rsidP="00CC7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62BFA4" w14:textId="77777777" w:rsidR="00CC7CB1" w:rsidRPr="009517B8" w:rsidRDefault="00CC7CB1" w:rsidP="00CC7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EB286" w14:textId="77777777" w:rsidR="00CC7CB1" w:rsidRPr="009517B8" w:rsidRDefault="00CC7CB1" w:rsidP="00CC7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F37E25" w14:textId="77777777" w:rsidR="00CC7CB1" w:rsidRPr="009517B8" w:rsidRDefault="00CC7CB1" w:rsidP="00CC7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3B2583" w14:textId="5FCC640A" w:rsidR="00CC7CB1" w:rsidRPr="009517B8" w:rsidRDefault="00CC7CB1" w:rsidP="00CC7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8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noProof/>
                <w:color w:val="000000" w:themeColor="text1"/>
                <w:sz w:val="16"/>
                <w:szCs w:val="16"/>
                <w:lang w:eastAsia="en-GB"/>
              </w:rPr>
              <w:t>[53]</w:t>
            </w:r>
          </w:p>
        </w:tc>
      </w:tr>
      <w:tr w:rsidR="009517B8" w:rsidRPr="009517B8" w14:paraId="4A2971A0" w14:textId="77777777" w:rsidTr="00654389">
        <w:trPr>
          <w:trHeight w:val="225"/>
          <w:tblHeader/>
        </w:trPr>
        <w:tc>
          <w:tcPr>
            <w:tcW w:w="56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CC7D6D4" w14:textId="77777777" w:rsidR="00CC7CB1" w:rsidRPr="009517B8" w:rsidRDefault="00CC7CB1" w:rsidP="00CC7C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93464" w14:textId="77777777" w:rsidR="00CC7CB1" w:rsidRPr="009517B8" w:rsidRDefault="00CC7CB1" w:rsidP="00CC7CB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ABD511" w14:textId="77777777" w:rsidR="00CC7CB1" w:rsidRPr="009517B8" w:rsidRDefault="00CC7CB1" w:rsidP="00CC7CB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2-13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19C6DE" w14:textId="77777777" w:rsidR="00CC7CB1" w:rsidRPr="009517B8" w:rsidRDefault="00CC7CB1" w:rsidP="00CC7CB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EEF663" w14:textId="77777777" w:rsidR="00CC7CB1" w:rsidRPr="009517B8" w:rsidRDefault="00CC7CB1" w:rsidP="00CC7CB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6EEF3C" w14:textId="77777777" w:rsidR="00CC7CB1" w:rsidRPr="009517B8" w:rsidRDefault="00CC7CB1" w:rsidP="00CC7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DC9E45" w14:textId="77777777" w:rsidR="00CC7CB1" w:rsidRPr="009517B8" w:rsidRDefault="00CC7CB1" w:rsidP="00CC7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1.7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B0B63A" w14:textId="77777777" w:rsidR="00CC7CB1" w:rsidRPr="009517B8" w:rsidRDefault="00CC7CB1" w:rsidP="00CC7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4B9DF9" w14:textId="77777777" w:rsidR="00CC7CB1" w:rsidRPr="009517B8" w:rsidRDefault="00CC7CB1" w:rsidP="00CC7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9ECCC7" w14:textId="77777777" w:rsidR="00CC7CB1" w:rsidRPr="009517B8" w:rsidRDefault="00CC7CB1" w:rsidP="00CC7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2D28D" w14:textId="77777777" w:rsidR="00CC7CB1" w:rsidRPr="009517B8" w:rsidRDefault="00CC7CB1" w:rsidP="00CC7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F42032" w14:textId="77777777" w:rsidR="00CC7CB1" w:rsidRPr="009517B8" w:rsidRDefault="00CC7CB1" w:rsidP="00CC7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8143A" w14:textId="77777777" w:rsidR="00CC7CB1" w:rsidRPr="009517B8" w:rsidRDefault="00CC7CB1" w:rsidP="00CC7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6CF127" w14:textId="77777777" w:rsidR="00CC7CB1" w:rsidRPr="009517B8" w:rsidRDefault="00CC7CB1" w:rsidP="00CC7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6C3737" w14:textId="77777777" w:rsidR="00CC7CB1" w:rsidRPr="009517B8" w:rsidRDefault="00CC7CB1" w:rsidP="00CC7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8F0ED8" w14:textId="77777777" w:rsidR="00CC7CB1" w:rsidRPr="009517B8" w:rsidRDefault="00CC7CB1" w:rsidP="00CC7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397AD1" w14:textId="4B3E3C98" w:rsidR="00CC7CB1" w:rsidRPr="009517B8" w:rsidRDefault="00CC7CB1" w:rsidP="00CC7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8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noProof/>
                <w:color w:val="000000" w:themeColor="text1"/>
                <w:sz w:val="16"/>
                <w:szCs w:val="16"/>
                <w:lang w:eastAsia="en-GB"/>
              </w:rPr>
              <w:t>[20]</w:t>
            </w:r>
          </w:p>
        </w:tc>
      </w:tr>
      <w:tr w:rsidR="009517B8" w:rsidRPr="009517B8" w14:paraId="27962E40" w14:textId="77777777" w:rsidTr="00654389">
        <w:trPr>
          <w:trHeight w:val="225"/>
          <w:tblHeader/>
        </w:trPr>
        <w:tc>
          <w:tcPr>
            <w:tcW w:w="568" w:type="pct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2F8EED4" w14:textId="77777777" w:rsidR="00CC7CB1" w:rsidRPr="009517B8" w:rsidRDefault="00CC7CB1" w:rsidP="00CC7C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EEFD7B" w14:textId="77777777" w:rsidR="00CC7CB1" w:rsidRPr="009517B8" w:rsidRDefault="00CC7CB1" w:rsidP="00CC7CB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7F0F94" w14:textId="77777777" w:rsidR="00CC7CB1" w:rsidRPr="009517B8" w:rsidRDefault="00CC7CB1" w:rsidP="00CC7CB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858DF0" w14:textId="77777777" w:rsidR="00CC7CB1" w:rsidRPr="009517B8" w:rsidRDefault="00CC7CB1" w:rsidP="00CC7CB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2FCB0" w14:textId="77777777" w:rsidR="00CC7CB1" w:rsidRPr="009517B8" w:rsidRDefault="00CC7CB1" w:rsidP="00CC7CB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4D73C" w14:textId="77777777" w:rsidR="00CC7CB1" w:rsidRPr="009517B8" w:rsidRDefault="00CC7CB1" w:rsidP="00CC7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1F6D4" w14:textId="77777777" w:rsidR="00CC7CB1" w:rsidRPr="009517B8" w:rsidRDefault="00CC7CB1" w:rsidP="00CC7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721A6" w14:textId="77777777" w:rsidR="00CC7CB1" w:rsidRPr="009517B8" w:rsidRDefault="00CC7CB1" w:rsidP="00CC7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28FE2" w14:textId="77777777" w:rsidR="00CC7CB1" w:rsidRPr="009517B8" w:rsidRDefault="00CC7CB1" w:rsidP="00CC7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6EB37" w14:textId="77777777" w:rsidR="00CC7CB1" w:rsidRPr="009517B8" w:rsidRDefault="00CC7CB1" w:rsidP="00CC7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A8D27" w14:textId="77777777" w:rsidR="00CC7CB1" w:rsidRPr="009517B8" w:rsidRDefault="00CC7CB1" w:rsidP="00CC7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47.5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5C16C" w14:textId="77777777" w:rsidR="00CC7CB1" w:rsidRPr="009517B8" w:rsidRDefault="00CC7CB1" w:rsidP="00CC7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0FA20" w14:textId="77777777" w:rsidR="00CC7CB1" w:rsidRPr="009517B8" w:rsidRDefault="00CC7CB1" w:rsidP="00CC7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8821A" w14:textId="77777777" w:rsidR="00CC7CB1" w:rsidRPr="009517B8" w:rsidRDefault="00CC7CB1" w:rsidP="00CC7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40F89" w14:textId="77777777" w:rsidR="00CC7CB1" w:rsidRPr="009517B8" w:rsidRDefault="00CC7CB1" w:rsidP="00CC7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4F0C9" w14:textId="77777777" w:rsidR="00CC7CB1" w:rsidRPr="009517B8" w:rsidRDefault="00CC7CB1" w:rsidP="00CC7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38605B7" w14:textId="0927001C" w:rsidR="00CC7CB1" w:rsidRPr="009517B8" w:rsidRDefault="00CC7CB1" w:rsidP="00CC7C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8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noProof/>
                <w:color w:val="000000" w:themeColor="text1"/>
                <w:sz w:val="16"/>
                <w:szCs w:val="16"/>
                <w:lang w:eastAsia="en-GB"/>
              </w:rPr>
              <w:t>[54]</w:t>
            </w:r>
          </w:p>
        </w:tc>
      </w:tr>
      <w:tr w:rsidR="009517B8" w:rsidRPr="009517B8" w14:paraId="4679D972" w14:textId="77777777" w:rsidTr="00654389">
        <w:trPr>
          <w:trHeight w:val="225"/>
          <w:tblHeader/>
        </w:trPr>
        <w:tc>
          <w:tcPr>
            <w:tcW w:w="56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90EE3" w14:textId="77777777" w:rsidR="00C918A3" w:rsidRPr="009517B8" w:rsidRDefault="00C918A3" w:rsidP="006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7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CF8CE" w14:textId="77777777" w:rsidR="00C918A3" w:rsidRPr="009517B8" w:rsidRDefault="00C918A3" w:rsidP="0065438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eastAsia="en-GB"/>
              </w:rPr>
              <w:t>Total(N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19E3F" w14:textId="77777777" w:rsidR="00C918A3" w:rsidRPr="009517B8" w:rsidRDefault="00C918A3" w:rsidP="0065438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eastAsia="en-GB"/>
              </w:rPr>
              <w:t>242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0C58F" w14:textId="77777777" w:rsidR="00C918A3" w:rsidRPr="009517B8" w:rsidRDefault="00C918A3" w:rsidP="0065438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7BD49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59E85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F17AD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C2D01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8254A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B8670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14883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B2F93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CC0B1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9192D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782C6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50E54E" w14:textId="2668FD3A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8"/>
                <w:lang w:eastAsia="en-GB"/>
              </w:rPr>
            </w:pPr>
          </w:p>
        </w:tc>
      </w:tr>
      <w:tr w:rsidR="009517B8" w:rsidRPr="009517B8" w14:paraId="58350DE9" w14:textId="77777777" w:rsidTr="00654389">
        <w:trPr>
          <w:trHeight w:val="225"/>
          <w:tblHeader/>
        </w:trPr>
        <w:tc>
          <w:tcPr>
            <w:tcW w:w="56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B97CAD9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20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20"/>
                <w:lang w:eastAsia="en-GB"/>
              </w:rPr>
              <w:t>E. coli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4DB7E8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950749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0-1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56AB6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129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BB73C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160F3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11055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C86B7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8DB71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9978E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80DE3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58.4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97524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650FA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D43A9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9971E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2722F3" w14:textId="376722C4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74C84D" w14:textId="671B9FBA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8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[52]</w:t>
            </w:r>
          </w:p>
        </w:tc>
      </w:tr>
      <w:tr w:rsidR="009517B8" w:rsidRPr="009517B8" w14:paraId="4A9FCF9A" w14:textId="77777777" w:rsidTr="00654389">
        <w:trPr>
          <w:trHeight w:val="225"/>
          <w:tblHeader/>
        </w:trPr>
        <w:tc>
          <w:tcPr>
            <w:tcW w:w="56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663789E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6F820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9BC57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B31D8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3F5F3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F33E2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63F50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7D494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2F68C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4DD4D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A84A7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FBE8F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D2EFB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026BA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A9BB8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2495C5" w14:textId="61ACB921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927BAF" w14:textId="0230AEA0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8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noProof/>
                <w:color w:val="000000" w:themeColor="text1"/>
                <w:sz w:val="16"/>
                <w:szCs w:val="16"/>
                <w:lang w:eastAsia="en-GB"/>
              </w:rPr>
              <w:t>[55]</w:t>
            </w:r>
          </w:p>
        </w:tc>
      </w:tr>
      <w:tr w:rsidR="009517B8" w:rsidRPr="009517B8" w14:paraId="500AF569" w14:textId="77777777" w:rsidTr="00654389">
        <w:trPr>
          <w:trHeight w:val="225"/>
          <w:tblHeader/>
        </w:trPr>
        <w:tc>
          <w:tcPr>
            <w:tcW w:w="56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FEC177E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E20BA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A6567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2-13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0CE20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11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073D2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83A19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99FD6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5848B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AC45A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42AA2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43D39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DB2A2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98B7E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9276F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A8BD0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29723" w14:textId="115C2A6D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CCD4C2" w14:textId="64745560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8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noProof/>
                <w:color w:val="000000" w:themeColor="text1"/>
                <w:sz w:val="16"/>
                <w:szCs w:val="16"/>
                <w:lang w:eastAsia="en-GB"/>
              </w:rPr>
              <w:t>[20]</w:t>
            </w:r>
          </w:p>
        </w:tc>
      </w:tr>
      <w:tr w:rsidR="009517B8" w:rsidRPr="009517B8" w14:paraId="6C5E8F67" w14:textId="77777777" w:rsidTr="00654389">
        <w:trPr>
          <w:trHeight w:val="225"/>
          <w:tblHeader/>
        </w:trPr>
        <w:tc>
          <w:tcPr>
            <w:tcW w:w="56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F759C4E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A2A09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B82F9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C4CEA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18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FB1A2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E5ACE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E9190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58.5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31D8D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174B3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241D9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51659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7191E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80E24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3797B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84DEF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D2932E" w14:textId="2D298823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651EE2" w14:textId="2F570143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8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noProof/>
                <w:color w:val="000000" w:themeColor="text1"/>
                <w:sz w:val="16"/>
                <w:szCs w:val="16"/>
                <w:lang w:eastAsia="en-GB"/>
              </w:rPr>
              <w:t>[54]</w:t>
            </w:r>
          </w:p>
        </w:tc>
      </w:tr>
      <w:tr w:rsidR="009517B8" w:rsidRPr="009517B8" w14:paraId="08800F59" w14:textId="77777777" w:rsidTr="00654389">
        <w:trPr>
          <w:trHeight w:val="225"/>
          <w:tblHeader/>
        </w:trPr>
        <w:tc>
          <w:tcPr>
            <w:tcW w:w="56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2B05151" w14:textId="77777777" w:rsidR="00C918A3" w:rsidRPr="009517B8" w:rsidRDefault="00C918A3" w:rsidP="006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7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2C3D4F" w14:textId="77777777" w:rsidR="00C918A3" w:rsidRPr="009517B8" w:rsidRDefault="00C918A3" w:rsidP="0065438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eastAsia="en-GB"/>
              </w:rPr>
              <w:t>Total (N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38D1F9" w14:textId="77777777" w:rsidR="00C918A3" w:rsidRPr="009517B8" w:rsidRDefault="00C918A3" w:rsidP="0065438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eastAsia="en-GB"/>
              </w:rPr>
              <w:t>160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C18DE" w14:textId="77777777" w:rsidR="00C918A3" w:rsidRPr="009517B8" w:rsidRDefault="00C918A3" w:rsidP="0065438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2ED90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0A353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68437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AFC62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FA948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DFCEF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D2521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92FEF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0CD7A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77924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F4047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91DAB4" w14:textId="725388FC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8"/>
                <w:lang w:eastAsia="en-GB"/>
              </w:rPr>
            </w:pPr>
          </w:p>
        </w:tc>
      </w:tr>
      <w:tr w:rsidR="009517B8" w:rsidRPr="009517B8" w14:paraId="3C35AC9F" w14:textId="77777777" w:rsidTr="00654389">
        <w:trPr>
          <w:trHeight w:val="217"/>
          <w:tblHeader/>
        </w:trPr>
        <w:tc>
          <w:tcPr>
            <w:tcW w:w="568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F8B318" w14:textId="422AF198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20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20"/>
                <w:lang w:eastAsia="en-GB"/>
              </w:rPr>
              <w:t xml:space="preserve">S. </w:t>
            </w:r>
            <w:r w:rsidRPr="009517B8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20"/>
                <w:lang w:eastAsia="en-GB"/>
              </w:rPr>
              <w:t>Typhi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FB9103" w14:textId="6941B1D1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F6EC24" w14:textId="756DD182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08-10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CE08ED" w14:textId="45EC9190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131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3962DD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9267F0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AA501B" w14:textId="21CC7178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D0078F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BEB412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37984D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DAB669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94BE53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72DE85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CF4565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A60C8E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3C8DC2" w14:textId="7895CDDC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173413" w14:textId="033D712B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8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noProof/>
                <w:color w:val="000000" w:themeColor="text1"/>
                <w:sz w:val="16"/>
                <w:szCs w:val="16"/>
                <w:lang w:eastAsia="en-GB"/>
              </w:rPr>
              <w:t>[21]</w:t>
            </w:r>
          </w:p>
        </w:tc>
      </w:tr>
      <w:tr w:rsidR="009517B8" w:rsidRPr="009517B8" w14:paraId="45792C76" w14:textId="77777777" w:rsidTr="00654389">
        <w:trPr>
          <w:trHeight w:val="70"/>
          <w:tblHeader/>
        </w:trPr>
        <w:tc>
          <w:tcPr>
            <w:tcW w:w="56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4906734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D41C9D" w14:textId="68C50D78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5AB45C" w14:textId="6FA7C2B6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09-1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C61B0C" w14:textId="055293F4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57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0844DF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46EA9D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A36D71" w14:textId="4389B4BA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AA4AD0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04E156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16C699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CDD830" w14:textId="7941B709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88.2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EB85FA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89EEB0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968B49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6A55F3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700A5D" w14:textId="2607600B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4A8FBE" w14:textId="7C1FDDEE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8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noProof/>
                <w:color w:val="000000" w:themeColor="text1"/>
                <w:sz w:val="16"/>
                <w:szCs w:val="16"/>
                <w:lang w:eastAsia="en-GB"/>
              </w:rPr>
              <w:t>[22]</w:t>
            </w:r>
          </w:p>
        </w:tc>
      </w:tr>
      <w:tr w:rsidR="009517B8" w:rsidRPr="009517B8" w14:paraId="46BBF02C" w14:textId="77777777" w:rsidTr="00654389">
        <w:trPr>
          <w:trHeight w:val="70"/>
          <w:tblHeader/>
        </w:trPr>
        <w:tc>
          <w:tcPr>
            <w:tcW w:w="568" w:type="pct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8F641C8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6885F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A81E0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2-13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52E4A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DA465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8BCE3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33698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7.5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22ECC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A3030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932E4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243DF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2A359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83A1A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9EB35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14284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91C23B" w14:textId="03FC47DD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D52A14" w14:textId="1220FF3C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8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noProof/>
                <w:color w:val="000000" w:themeColor="text1"/>
                <w:sz w:val="16"/>
                <w:szCs w:val="16"/>
                <w:lang w:eastAsia="en-GB"/>
              </w:rPr>
              <w:t>[20]</w:t>
            </w:r>
          </w:p>
        </w:tc>
      </w:tr>
      <w:tr w:rsidR="009517B8" w:rsidRPr="009517B8" w14:paraId="7E6E778C" w14:textId="77777777" w:rsidTr="00654389">
        <w:trPr>
          <w:trHeight w:val="225"/>
          <w:tblHeader/>
        </w:trPr>
        <w:tc>
          <w:tcPr>
            <w:tcW w:w="568" w:type="pct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2F99696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2D7BA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7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ACF3D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4-15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D3ABD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7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34DDC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ECBA8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7EAF5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DADD1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20B96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2A2D1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CF5E2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19D4A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90D71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5857D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ED34B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CB7A4" w14:textId="7AF809E5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6DEEC9" w14:textId="0701A9B9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8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noProof/>
                <w:color w:val="000000" w:themeColor="text1"/>
                <w:sz w:val="16"/>
                <w:szCs w:val="16"/>
                <w:lang w:eastAsia="en-GB"/>
              </w:rPr>
              <w:t>[56]</w:t>
            </w:r>
          </w:p>
        </w:tc>
      </w:tr>
      <w:tr w:rsidR="009517B8" w:rsidRPr="009517B8" w14:paraId="690DB144" w14:textId="77777777" w:rsidTr="00654389">
        <w:trPr>
          <w:trHeight w:val="159"/>
          <w:tblHeader/>
        </w:trPr>
        <w:tc>
          <w:tcPr>
            <w:tcW w:w="568" w:type="pct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EED30AA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0DEE0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8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2E741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2-14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E8514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197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40948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51820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B5EF6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6ED50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B101E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7513B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41A60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4BBD4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FF82A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04471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E6D14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7B83C9" w14:textId="4A665D98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7BA8F5" w14:textId="47B7D1DA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8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noProof/>
                <w:color w:val="000000" w:themeColor="text1"/>
                <w:sz w:val="16"/>
                <w:szCs w:val="16"/>
                <w:lang w:eastAsia="en-GB"/>
              </w:rPr>
              <w:t>[57]</w:t>
            </w:r>
          </w:p>
        </w:tc>
      </w:tr>
      <w:tr w:rsidR="009517B8" w:rsidRPr="009517B8" w14:paraId="547995EE" w14:textId="77777777" w:rsidTr="00654389">
        <w:trPr>
          <w:trHeight w:val="159"/>
          <w:tblHeader/>
        </w:trPr>
        <w:tc>
          <w:tcPr>
            <w:tcW w:w="568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D567E0E" w14:textId="77777777" w:rsidR="00C918A3" w:rsidRPr="009517B8" w:rsidRDefault="00C918A3" w:rsidP="006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7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2EBEB3" w14:textId="77777777" w:rsidR="00C918A3" w:rsidRPr="009517B8" w:rsidRDefault="00C918A3" w:rsidP="0065438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eastAsia="en-GB"/>
              </w:rPr>
              <w:t>Total(N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5683D0" w14:textId="77777777" w:rsidR="00C918A3" w:rsidRPr="009517B8" w:rsidRDefault="00C918A3" w:rsidP="0065438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eastAsia="en-GB"/>
              </w:rPr>
              <w:t>39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0B918A" w14:textId="77777777" w:rsidR="00C918A3" w:rsidRPr="009517B8" w:rsidRDefault="00C918A3" w:rsidP="0065438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DB1FD8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616A9A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435436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027349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CB27E9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C6D902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7FE084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EECC32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1C543C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852DE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EFFD06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CA71B9" w14:textId="218A12F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8"/>
                <w:lang w:eastAsia="en-GB"/>
              </w:rPr>
            </w:pPr>
          </w:p>
        </w:tc>
      </w:tr>
      <w:tr w:rsidR="009517B8" w:rsidRPr="009517B8" w14:paraId="0ADA4808" w14:textId="77777777" w:rsidTr="00654389">
        <w:trPr>
          <w:cantSplit/>
          <w:trHeight w:val="188"/>
          <w:tblHeader/>
        </w:trPr>
        <w:tc>
          <w:tcPr>
            <w:tcW w:w="568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79AF7D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20"/>
                <w:lang w:eastAsia="en-GB"/>
              </w:rPr>
            </w:pPr>
            <w:proofErr w:type="spellStart"/>
            <w:r w:rsidRPr="009517B8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20"/>
                <w:lang w:eastAsia="en-GB"/>
              </w:rPr>
              <w:t>Shigella</w:t>
            </w:r>
            <w:proofErr w:type="spellEnd"/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4E3B0E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0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3C7076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06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B339C2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11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BB879E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4E7E74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5621FA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6234C8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8FC901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1D8454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6A39F3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4.3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AB6935" w14:textId="6C36AADB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73.9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D4AF24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4FC435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26EDB6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7A2B66" w14:textId="7F8EF659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DF9815" w14:textId="66398B09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8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noProof/>
                <w:color w:val="000000" w:themeColor="text1"/>
                <w:sz w:val="16"/>
                <w:szCs w:val="16"/>
                <w:lang w:eastAsia="en-GB"/>
              </w:rPr>
              <w:t xml:space="preserve"> [25]</w:t>
            </w:r>
          </w:p>
        </w:tc>
      </w:tr>
      <w:tr w:rsidR="009517B8" w:rsidRPr="009517B8" w14:paraId="0293B69C" w14:textId="77777777" w:rsidTr="00654389">
        <w:trPr>
          <w:cantSplit/>
          <w:trHeight w:val="188"/>
          <w:tblHeader/>
        </w:trPr>
        <w:tc>
          <w:tcPr>
            <w:tcW w:w="568" w:type="pct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0A1725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26E824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0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A4971B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07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459B1B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10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5C52C5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E021FE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84B941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C3E45B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1C5DA3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2630DF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2DC290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10.9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8DE934" w14:textId="08458A53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83.2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9768F6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A29F33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C24EB5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22DCC" w14:textId="2A8DA434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B3E638" w14:textId="00C654C2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8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noProof/>
                <w:color w:val="000000" w:themeColor="text1"/>
                <w:sz w:val="16"/>
                <w:szCs w:val="16"/>
                <w:lang w:eastAsia="en-GB"/>
              </w:rPr>
              <w:t>[25]</w:t>
            </w:r>
          </w:p>
        </w:tc>
      </w:tr>
      <w:tr w:rsidR="009517B8" w:rsidRPr="009517B8" w14:paraId="5FAE88CC" w14:textId="77777777" w:rsidTr="00654389">
        <w:trPr>
          <w:cantSplit/>
          <w:trHeight w:val="188"/>
          <w:tblHeader/>
        </w:trPr>
        <w:tc>
          <w:tcPr>
            <w:tcW w:w="568" w:type="pct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D11DFD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787045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7CD20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1-13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051818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4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A37E5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BF2A9B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D22AB0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BC8C7C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665620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DFBB5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7E0886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9D83E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CAFC8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088DE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F64C5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9B548" w14:textId="16E119B6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0C4B38" w14:textId="61325D7C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8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noProof/>
                <w:color w:val="000000" w:themeColor="text1"/>
                <w:sz w:val="16"/>
                <w:szCs w:val="16"/>
                <w:lang w:eastAsia="en-GB"/>
              </w:rPr>
              <w:t>[26]</w:t>
            </w:r>
          </w:p>
        </w:tc>
      </w:tr>
      <w:tr w:rsidR="009517B8" w:rsidRPr="009517B8" w14:paraId="3283DE43" w14:textId="77777777" w:rsidTr="00654389">
        <w:trPr>
          <w:cantSplit/>
          <w:trHeight w:val="188"/>
          <w:tblHeader/>
        </w:trPr>
        <w:tc>
          <w:tcPr>
            <w:tcW w:w="568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5C2D1B3" w14:textId="77777777" w:rsidR="00C918A3" w:rsidRPr="009517B8" w:rsidRDefault="00C918A3" w:rsidP="006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F3A6D4" w14:textId="77777777" w:rsidR="00C918A3" w:rsidRPr="009517B8" w:rsidRDefault="00C918A3" w:rsidP="0065438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eastAsia="en-GB"/>
              </w:rPr>
              <w:t>Total (N)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53F4F2" w14:textId="77777777" w:rsidR="00C918A3" w:rsidRPr="009517B8" w:rsidRDefault="00C918A3" w:rsidP="0065438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E8D144" w14:textId="77777777" w:rsidR="00C918A3" w:rsidRPr="009517B8" w:rsidRDefault="00C918A3" w:rsidP="0065438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eastAsia="en-GB"/>
              </w:rPr>
              <w:t>26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B0E003" w14:textId="77777777" w:rsidR="00C918A3" w:rsidRPr="009517B8" w:rsidRDefault="00C918A3" w:rsidP="0065438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8EC9C7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DFA658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FD49A5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FF2A50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FF7452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1E46F5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94DE54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BE97EB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D6FDD1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D426E5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E515A7" w14:textId="6D9CBB4E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7C8840" w14:textId="3DD6CFD9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8"/>
                <w:lang w:eastAsia="en-GB"/>
              </w:rPr>
            </w:pPr>
          </w:p>
        </w:tc>
      </w:tr>
      <w:tr w:rsidR="009517B8" w:rsidRPr="009517B8" w14:paraId="47FA7864" w14:textId="77777777" w:rsidTr="00654389">
        <w:trPr>
          <w:trHeight w:val="125"/>
          <w:tblHeader/>
        </w:trPr>
        <w:tc>
          <w:tcPr>
            <w:tcW w:w="56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F2701C" w14:textId="5240679A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20"/>
                <w:lang w:eastAsia="en-GB"/>
              </w:rPr>
            </w:pPr>
            <w:proofErr w:type="spellStart"/>
            <w:r w:rsidRPr="009517B8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20"/>
                <w:lang w:eastAsia="en-GB"/>
              </w:rPr>
              <w:t>N.gonorrhoeae</w:t>
            </w:r>
            <w:proofErr w:type="spellEnd"/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38563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E10F0A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07-9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0AD804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11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0DBBB6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E72009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C50131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CB7B75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4C1C5B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72F0E5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C48AC9" w14:textId="13BBD2C0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0D0EB9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880D51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73E10C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D76AE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0ECB92" w14:textId="30CA919A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A4A27C" w14:textId="1421C280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8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noProof/>
                <w:color w:val="000000" w:themeColor="text1"/>
                <w:sz w:val="16"/>
                <w:szCs w:val="16"/>
                <w:lang w:eastAsia="en-GB"/>
              </w:rPr>
              <w:t>[58]</w:t>
            </w:r>
          </w:p>
        </w:tc>
      </w:tr>
      <w:tr w:rsidR="009517B8" w:rsidRPr="009517B8" w14:paraId="582556AC" w14:textId="77777777" w:rsidTr="00654389">
        <w:trPr>
          <w:trHeight w:val="80"/>
          <w:tblHeader/>
        </w:trPr>
        <w:tc>
          <w:tcPr>
            <w:tcW w:w="56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E96C37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97CA9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00A7B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07-9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ED52B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31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4AD35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5BB3E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D366E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DEBEE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0FEBA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54151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77E52" w14:textId="2790C39A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89.6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5C49E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3834C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0CF94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839DB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E05F45" w14:textId="66409AEF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B3DCAA" w14:textId="2B66A64B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8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noProof/>
                <w:color w:val="000000" w:themeColor="text1"/>
                <w:sz w:val="16"/>
                <w:szCs w:val="16"/>
                <w:lang w:eastAsia="en-GB"/>
              </w:rPr>
              <w:t>[59]</w:t>
            </w:r>
          </w:p>
        </w:tc>
      </w:tr>
      <w:tr w:rsidR="009517B8" w:rsidRPr="009517B8" w14:paraId="3069F059" w14:textId="77777777" w:rsidTr="00654389">
        <w:trPr>
          <w:trHeight w:val="143"/>
          <w:tblHeader/>
        </w:trPr>
        <w:tc>
          <w:tcPr>
            <w:tcW w:w="56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B7AFA6C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E5D754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82800B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08-1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76E743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92B0D6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96BDC3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FAA846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1660E1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8F78F4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D14C85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717A43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93.8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6C1E0D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8BDC32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7.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8B5935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EA2797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D7D75" w14:textId="54A0E9EE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C2D4C9" w14:textId="3AABE252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8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noProof/>
                <w:color w:val="000000" w:themeColor="text1"/>
                <w:sz w:val="16"/>
                <w:szCs w:val="16"/>
                <w:lang w:eastAsia="en-GB"/>
              </w:rPr>
              <w:t>[60]</w:t>
            </w:r>
          </w:p>
        </w:tc>
      </w:tr>
      <w:tr w:rsidR="009517B8" w:rsidRPr="009517B8" w14:paraId="128B8E69" w14:textId="77777777" w:rsidTr="00654389">
        <w:trPr>
          <w:trHeight w:val="143"/>
          <w:tblHeader/>
        </w:trPr>
        <w:tc>
          <w:tcPr>
            <w:tcW w:w="568" w:type="pct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B364B30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EF6DDF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56BA30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2-14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31836E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8BCB15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FAC057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1B008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BB0870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3F68E2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3742F6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10BD32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6FB3C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33A14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7E902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2C01A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F07F23" w14:textId="3C3B3A89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4A2574" w14:textId="4518C636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8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noProof/>
                <w:color w:val="000000" w:themeColor="text1"/>
                <w:sz w:val="16"/>
                <w:szCs w:val="16"/>
                <w:lang w:eastAsia="en-GB"/>
              </w:rPr>
              <w:t>[61]</w:t>
            </w:r>
          </w:p>
        </w:tc>
      </w:tr>
      <w:tr w:rsidR="009517B8" w:rsidRPr="009517B8" w14:paraId="27EB2A2E" w14:textId="77777777" w:rsidTr="00654389">
        <w:trPr>
          <w:trHeight w:val="107"/>
          <w:tblHeader/>
        </w:trPr>
        <w:tc>
          <w:tcPr>
            <w:tcW w:w="568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0EE31FA0" w14:textId="77777777" w:rsidR="00C918A3" w:rsidRPr="009517B8" w:rsidRDefault="00C918A3" w:rsidP="006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78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40E98F" w14:textId="77777777" w:rsidR="00C918A3" w:rsidRPr="009517B8" w:rsidRDefault="00C918A3" w:rsidP="0065438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eastAsia="en-GB"/>
              </w:rPr>
              <w:t>Total (N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4CE1C6" w14:textId="77777777" w:rsidR="00C918A3" w:rsidRPr="009517B8" w:rsidRDefault="00C918A3" w:rsidP="0065438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eastAsia="en-GB"/>
              </w:rPr>
              <w:t>52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7E4612" w14:textId="77777777" w:rsidR="00C918A3" w:rsidRPr="009517B8" w:rsidRDefault="00C918A3" w:rsidP="0065438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52CB8D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579DBD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4B3A60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0B18C4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51A448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182B2F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3D796C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98F90F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978287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7732DC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E6F624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7DA337" w14:textId="55742116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8"/>
                <w:lang w:eastAsia="en-GB"/>
              </w:rPr>
            </w:pPr>
          </w:p>
        </w:tc>
      </w:tr>
      <w:tr w:rsidR="009517B8" w:rsidRPr="009517B8" w14:paraId="39A58C02" w14:textId="77777777" w:rsidTr="005B02D8">
        <w:trPr>
          <w:trHeight w:val="80"/>
          <w:tblHeader/>
        </w:trPr>
        <w:tc>
          <w:tcPr>
            <w:tcW w:w="568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BDFF35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20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20"/>
                <w:lang w:eastAsia="en-GB"/>
              </w:rPr>
              <w:t>S. aureus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F43539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09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AAA28C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05-8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2AC2B5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7C5852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550EF6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2BF704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B033D6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C17B59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A8EA13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28883B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FF3B84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B51ADE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D496A2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A3927A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11.9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37330E" w14:textId="44704B1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AE66AB" w14:textId="420FFE5F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8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noProof/>
                <w:color w:val="000000" w:themeColor="text1"/>
                <w:sz w:val="16"/>
                <w:szCs w:val="16"/>
                <w:lang w:eastAsia="en-GB"/>
              </w:rPr>
              <w:t>[27]</w:t>
            </w:r>
          </w:p>
        </w:tc>
      </w:tr>
      <w:tr w:rsidR="009517B8" w:rsidRPr="009517B8" w14:paraId="0E9B8715" w14:textId="77777777" w:rsidTr="005B02D8">
        <w:trPr>
          <w:trHeight w:val="70"/>
          <w:tblHeader/>
        </w:trPr>
        <w:tc>
          <w:tcPr>
            <w:tcW w:w="568" w:type="pct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EF8F30F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91411E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7BFE5B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09-1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D9B676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14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3998B1" w14:textId="77777777" w:rsidR="008B39E0" w:rsidRPr="009517B8" w:rsidRDefault="008B39E0" w:rsidP="008B39E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A3B79B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C7B882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FE2F2B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64333A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B52A9B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307EE9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817B32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2F72B0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4FA666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AF7670" w14:textId="77777777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7.8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5F894C" w14:textId="22FD9204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22DD96" w14:textId="288EB744" w:rsidR="008B39E0" w:rsidRPr="009517B8" w:rsidRDefault="008B39E0" w:rsidP="008B39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8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noProof/>
                <w:color w:val="000000" w:themeColor="text1"/>
                <w:sz w:val="16"/>
                <w:szCs w:val="16"/>
                <w:lang w:eastAsia="en-GB"/>
              </w:rPr>
              <w:t>[29]</w:t>
            </w:r>
          </w:p>
        </w:tc>
      </w:tr>
      <w:tr w:rsidR="009517B8" w:rsidRPr="009517B8" w14:paraId="181C1A54" w14:textId="77777777" w:rsidTr="00654389">
        <w:trPr>
          <w:trHeight w:val="70"/>
          <w:tblHeader/>
        </w:trPr>
        <w:tc>
          <w:tcPr>
            <w:tcW w:w="568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F99DDF6" w14:textId="77777777" w:rsidR="00C918A3" w:rsidRPr="009517B8" w:rsidRDefault="00C918A3" w:rsidP="006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20"/>
                <w:lang w:eastAsia="en-GB"/>
              </w:rPr>
            </w:pPr>
          </w:p>
        </w:tc>
        <w:tc>
          <w:tcPr>
            <w:tcW w:w="7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51316" w14:textId="77777777" w:rsidR="00C918A3" w:rsidRPr="009517B8" w:rsidRDefault="00C918A3" w:rsidP="0065438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eastAsia="en-GB"/>
              </w:rPr>
              <w:t>Total (N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A226A" w14:textId="77777777" w:rsidR="00C918A3" w:rsidRPr="009517B8" w:rsidRDefault="00C918A3" w:rsidP="0065438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b/>
                <w:color w:val="000000" w:themeColor="text1"/>
                <w:sz w:val="16"/>
                <w:szCs w:val="16"/>
                <w:lang w:eastAsia="en-GB"/>
              </w:rPr>
              <w:t>81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6F3CF" w14:textId="77777777" w:rsidR="00C918A3" w:rsidRPr="009517B8" w:rsidRDefault="00C918A3" w:rsidP="0065438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401A0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F1E29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4C5DE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78741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B7FBB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01429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2199A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2A883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780F4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B08E7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14DDA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94660F" w14:textId="159E305F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8"/>
                <w:lang w:eastAsia="en-GB"/>
              </w:rPr>
            </w:pPr>
          </w:p>
        </w:tc>
      </w:tr>
      <w:tr w:rsidR="009517B8" w:rsidRPr="009517B8" w14:paraId="1B98AC0A" w14:textId="77777777" w:rsidTr="00654389">
        <w:trPr>
          <w:cantSplit/>
          <w:trHeight w:val="125"/>
          <w:tblHeader/>
        </w:trPr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2AC9EF" w14:textId="77777777" w:rsidR="00C918A3" w:rsidRPr="009517B8" w:rsidRDefault="00C918A3" w:rsidP="006543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20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20"/>
                <w:lang w:eastAsia="en-GB"/>
              </w:rPr>
              <w:t>S. pneumoniae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9178E4" w14:textId="77777777" w:rsidR="00C918A3" w:rsidRPr="009517B8" w:rsidRDefault="00C918A3" w:rsidP="0065438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79CF7" w14:textId="77777777" w:rsidR="00C918A3" w:rsidRPr="009517B8" w:rsidRDefault="00C918A3" w:rsidP="0065438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2013-14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D9D47" w14:textId="77777777" w:rsidR="00C918A3" w:rsidRPr="009517B8" w:rsidRDefault="00C918A3" w:rsidP="0065438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7775D8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88.2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F0E37F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434B6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35.7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6FF17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24C814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265A34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5F6DBB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76.2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018DE7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13380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1A0A5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CD068" w14:textId="77777777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3DFEC" w14:textId="78592E78" w:rsidR="00C918A3" w:rsidRPr="009517B8" w:rsidRDefault="00C918A3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D25F23" w14:textId="16A6EED0" w:rsidR="00C918A3" w:rsidRPr="009517B8" w:rsidRDefault="008B39E0" w:rsidP="006543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8"/>
                <w:lang w:eastAsia="en-GB"/>
              </w:rPr>
            </w:pPr>
            <w:r w:rsidRPr="009517B8">
              <w:rPr>
                <w:rFonts w:ascii="Calibri" w:eastAsia="Times New Roman" w:hAnsi="Calibri" w:cs="Calibri"/>
                <w:noProof/>
                <w:color w:val="000000" w:themeColor="text1"/>
                <w:sz w:val="16"/>
                <w:szCs w:val="16"/>
                <w:lang w:eastAsia="en-GB"/>
              </w:rPr>
              <w:t>[30]</w:t>
            </w:r>
          </w:p>
        </w:tc>
      </w:tr>
    </w:tbl>
    <w:p w14:paraId="44BAA920" w14:textId="75A4FCA3" w:rsidR="00727943" w:rsidRPr="009517B8" w:rsidRDefault="00551601" w:rsidP="00243CE8">
      <w:pPr>
        <w:spacing w:after="0"/>
        <w:ind w:right="-802"/>
        <w:rPr>
          <w:rFonts w:cstheme="minorHAnsi"/>
          <w:b/>
          <w:color w:val="000000" w:themeColor="text1"/>
        </w:rPr>
      </w:pPr>
      <w:r w:rsidRPr="009517B8">
        <w:rPr>
          <w:rFonts w:cstheme="minorHAnsi"/>
          <w:b/>
          <w:color w:val="000000" w:themeColor="text1"/>
        </w:rPr>
        <w:t>Additional File</w:t>
      </w:r>
      <w:r w:rsidR="001F6231" w:rsidRPr="009517B8">
        <w:rPr>
          <w:rFonts w:cstheme="minorHAnsi"/>
          <w:b/>
          <w:color w:val="000000" w:themeColor="text1"/>
        </w:rPr>
        <w:t xml:space="preserve"> 3 Antimicrobial Resistance Rates (shown as percent resistance) from laboratory surveillance and community-based literature review (2009-2018).</w:t>
      </w:r>
    </w:p>
    <w:p w14:paraId="3D66CAED" w14:textId="77777777" w:rsidR="00583222" w:rsidRPr="009517B8" w:rsidRDefault="00583222" w:rsidP="00583222">
      <w:pPr>
        <w:spacing w:after="0"/>
        <w:ind w:left="284" w:right="999" w:hanging="993"/>
        <w:rPr>
          <w:rFonts w:cstheme="minorHAnsi"/>
          <w:color w:val="000000" w:themeColor="text1"/>
          <w:sz w:val="18"/>
          <w:szCs w:val="18"/>
        </w:rPr>
      </w:pPr>
      <w:r w:rsidRPr="009517B8">
        <w:rPr>
          <w:rFonts w:cstheme="minorHAnsi"/>
          <w:b/>
          <w:color w:val="000000" w:themeColor="text1"/>
          <w:sz w:val="18"/>
          <w:szCs w:val="18"/>
        </w:rPr>
        <w:t>Legend:</w:t>
      </w:r>
      <w:r w:rsidRPr="009517B8">
        <w:rPr>
          <w:rFonts w:cstheme="minorHAnsi"/>
          <w:color w:val="000000" w:themeColor="text1"/>
          <w:sz w:val="18"/>
          <w:szCs w:val="18"/>
        </w:rPr>
        <w:t xml:space="preserve"> </w:t>
      </w:r>
      <w:r w:rsidRPr="009517B8">
        <w:rPr>
          <w:rFonts w:cstheme="minorHAnsi"/>
          <w:color w:val="000000" w:themeColor="text1"/>
          <w:sz w:val="18"/>
          <w:szCs w:val="18"/>
        </w:rPr>
        <w:tab/>
        <w:t>The pathogen/ antimicrobial combination used was in accordance with WHO GLASS.</w:t>
      </w:r>
    </w:p>
    <w:p w14:paraId="60FBE2A5" w14:textId="77777777" w:rsidR="00583222" w:rsidRPr="009517B8" w:rsidRDefault="00583222" w:rsidP="00583222">
      <w:pPr>
        <w:spacing w:after="0"/>
        <w:ind w:left="993" w:right="999" w:hanging="709"/>
        <w:rPr>
          <w:rFonts w:cstheme="minorHAnsi"/>
          <w:color w:val="000000" w:themeColor="text1"/>
          <w:sz w:val="18"/>
          <w:szCs w:val="18"/>
        </w:rPr>
      </w:pPr>
      <w:r w:rsidRPr="009517B8">
        <w:rPr>
          <w:rFonts w:cstheme="minorHAnsi"/>
          <w:color w:val="000000" w:themeColor="text1"/>
          <w:sz w:val="18"/>
          <w:szCs w:val="18"/>
        </w:rPr>
        <w:t xml:space="preserve">n value: Number of isolates included in the study reported </w:t>
      </w:r>
    </w:p>
    <w:p w14:paraId="42D4EF91" w14:textId="115AC76B" w:rsidR="00727943" w:rsidRPr="009517B8" w:rsidRDefault="00727943" w:rsidP="00583222">
      <w:pPr>
        <w:spacing w:after="0"/>
        <w:ind w:left="284" w:right="999"/>
        <w:rPr>
          <w:rFonts w:cstheme="minorHAnsi"/>
          <w:color w:val="000000" w:themeColor="text1"/>
          <w:sz w:val="18"/>
          <w:szCs w:val="18"/>
        </w:rPr>
      </w:pPr>
      <w:r w:rsidRPr="009517B8">
        <w:rPr>
          <w:rFonts w:cstheme="minorHAnsi"/>
          <w:b/>
          <w:color w:val="000000" w:themeColor="text1"/>
          <w:sz w:val="18"/>
        </w:rPr>
        <w:t xml:space="preserve">Abbreviations: </w:t>
      </w:r>
      <w:r w:rsidRPr="009517B8">
        <w:rPr>
          <w:rFonts w:cstheme="minorHAnsi"/>
          <w:color w:val="000000" w:themeColor="text1"/>
          <w:sz w:val="18"/>
        </w:rPr>
        <w:t>PEN=Penicillin,</w:t>
      </w:r>
      <w:r w:rsidRPr="009517B8">
        <w:rPr>
          <w:rFonts w:cstheme="minorHAnsi"/>
          <w:b/>
          <w:color w:val="000000" w:themeColor="text1"/>
          <w:sz w:val="18"/>
        </w:rPr>
        <w:t xml:space="preserve"> </w:t>
      </w:r>
      <w:r w:rsidRPr="009517B8">
        <w:rPr>
          <w:rFonts w:cstheme="minorHAnsi"/>
          <w:color w:val="000000" w:themeColor="text1"/>
          <w:sz w:val="18"/>
        </w:rPr>
        <w:t xml:space="preserve">AMP= Ampicillin, CRO/CTM= Ceftriaxone/ </w:t>
      </w:r>
      <w:proofErr w:type="spellStart"/>
      <w:r w:rsidRPr="009517B8">
        <w:rPr>
          <w:rFonts w:cstheme="minorHAnsi"/>
          <w:color w:val="000000" w:themeColor="text1"/>
          <w:sz w:val="18"/>
        </w:rPr>
        <w:t>Ceftaxime</w:t>
      </w:r>
      <w:proofErr w:type="spellEnd"/>
      <w:r w:rsidRPr="009517B8">
        <w:rPr>
          <w:rFonts w:cstheme="minorHAnsi"/>
          <w:color w:val="000000" w:themeColor="text1"/>
          <w:sz w:val="18"/>
        </w:rPr>
        <w:t xml:space="preserve">, CAZ= </w:t>
      </w:r>
      <w:proofErr w:type="spellStart"/>
      <w:r w:rsidRPr="009517B8">
        <w:rPr>
          <w:rFonts w:cstheme="minorHAnsi"/>
          <w:color w:val="000000" w:themeColor="text1"/>
          <w:sz w:val="18"/>
        </w:rPr>
        <w:t>Ceftazidime</w:t>
      </w:r>
      <w:proofErr w:type="spellEnd"/>
      <w:r w:rsidRPr="009517B8">
        <w:rPr>
          <w:rFonts w:cstheme="minorHAnsi"/>
          <w:color w:val="000000" w:themeColor="text1"/>
          <w:sz w:val="18"/>
        </w:rPr>
        <w:t>, ME</w:t>
      </w:r>
      <w:r w:rsidR="00583222" w:rsidRPr="009517B8">
        <w:rPr>
          <w:rFonts w:cstheme="minorHAnsi"/>
          <w:color w:val="000000" w:themeColor="text1"/>
          <w:sz w:val="18"/>
        </w:rPr>
        <w:t xml:space="preserve">M/IPM= Meropenem/Imipenem, GEN= </w:t>
      </w:r>
      <w:r w:rsidRPr="009517B8">
        <w:rPr>
          <w:rFonts w:cstheme="minorHAnsi"/>
          <w:color w:val="000000" w:themeColor="text1"/>
          <w:sz w:val="18"/>
        </w:rPr>
        <w:t xml:space="preserve">Gentamicin, </w:t>
      </w:r>
      <w:r w:rsidR="00583222" w:rsidRPr="009517B8">
        <w:rPr>
          <w:rFonts w:cstheme="minorHAnsi"/>
          <w:color w:val="000000" w:themeColor="text1"/>
          <w:sz w:val="18"/>
        </w:rPr>
        <w:t xml:space="preserve">AMK= </w:t>
      </w:r>
      <w:r w:rsidRPr="009517B8">
        <w:rPr>
          <w:rFonts w:cstheme="minorHAnsi"/>
          <w:color w:val="000000" w:themeColor="text1"/>
          <w:sz w:val="18"/>
        </w:rPr>
        <w:t xml:space="preserve">Amikacin, CIP= Ciprofloxacin, SXT= Sulfamethoxazole and trimethoprim, CT= Colistin, AZM= Azithromycin, SPT= Spectinomycin, OXA= Oxacillin VAN= </w:t>
      </w:r>
      <w:proofErr w:type="spellStart"/>
      <w:r w:rsidRPr="009517B8">
        <w:rPr>
          <w:rFonts w:cstheme="minorHAnsi"/>
          <w:color w:val="000000" w:themeColor="text1"/>
          <w:sz w:val="18"/>
        </w:rPr>
        <w:t>Vancomycin</w:t>
      </w:r>
      <w:proofErr w:type="spellEnd"/>
      <w:r w:rsidRPr="009517B8">
        <w:rPr>
          <w:rFonts w:cstheme="minorHAnsi"/>
          <w:color w:val="000000" w:themeColor="text1"/>
          <w:sz w:val="18"/>
        </w:rPr>
        <w:t>.</w:t>
      </w:r>
      <w:r w:rsidRPr="009517B8">
        <w:rPr>
          <w:rFonts w:cstheme="minorHAnsi"/>
          <w:color w:val="000000" w:themeColor="text1"/>
          <w:sz w:val="18"/>
          <w:szCs w:val="18"/>
        </w:rPr>
        <w:t xml:space="preserve">, </w:t>
      </w:r>
      <w:proofErr w:type="spellStart"/>
      <w:r w:rsidRPr="009517B8">
        <w:rPr>
          <w:rFonts w:cstheme="minorHAnsi"/>
          <w:color w:val="000000" w:themeColor="text1"/>
          <w:sz w:val="18"/>
          <w:szCs w:val="18"/>
        </w:rPr>
        <w:t>sp</w:t>
      </w:r>
      <w:proofErr w:type="spellEnd"/>
      <w:r w:rsidRPr="009517B8">
        <w:rPr>
          <w:rFonts w:cstheme="minorHAnsi"/>
          <w:color w:val="000000" w:themeColor="text1"/>
          <w:sz w:val="18"/>
          <w:szCs w:val="18"/>
        </w:rPr>
        <w:t xml:space="preserve">= species. For </w:t>
      </w:r>
      <w:r w:rsidRPr="009517B8">
        <w:rPr>
          <w:rFonts w:cstheme="minorHAnsi"/>
          <w:i/>
          <w:color w:val="000000" w:themeColor="text1"/>
          <w:sz w:val="18"/>
          <w:szCs w:val="18"/>
        </w:rPr>
        <w:t>Staphylococcus aureus</w:t>
      </w:r>
      <w:r w:rsidRPr="009517B8">
        <w:rPr>
          <w:rFonts w:cstheme="minorHAnsi"/>
          <w:color w:val="000000" w:themeColor="text1"/>
          <w:sz w:val="18"/>
          <w:szCs w:val="18"/>
        </w:rPr>
        <w:t xml:space="preserve"> in addition to the antimicrobials recommended for reporting in GLASS, vancomycin has also been included. </w:t>
      </w:r>
      <w:bookmarkEnd w:id="0"/>
    </w:p>
    <w:sectPr w:rsidR="00727943" w:rsidRPr="009517B8" w:rsidSect="007451D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0D3"/>
    <w:rsid w:val="000E2AA6"/>
    <w:rsid w:val="001F6231"/>
    <w:rsid w:val="00243CE8"/>
    <w:rsid w:val="003D2D8F"/>
    <w:rsid w:val="00432226"/>
    <w:rsid w:val="00551601"/>
    <w:rsid w:val="00576149"/>
    <w:rsid w:val="00583222"/>
    <w:rsid w:val="00654389"/>
    <w:rsid w:val="007260D3"/>
    <w:rsid w:val="00727943"/>
    <w:rsid w:val="007451D2"/>
    <w:rsid w:val="00745245"/>
    <w:rsid w:val="00763C92"/>
    <w:rsid w:val="007C3D37"/>
    <w:rsid w:val="008B39E0"/>
    <w:rsid w:val="009517B8"/>
    <w:rsid w:val="00C918A3"/>
    <w:rsid w:val="00CC7CB1"/>
    <w:rsid w:val="00DB7335"/>
    <w:rsid w:val="00ED2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B9AF7"/>
  <w15:chartTrackingRefBased/>
  <w15:docId w15:val="{F1362686-A5ED-4469-A027-F6A571B52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79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79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943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576149"/>
    <w:pPr>
      <w:spacing w:line="240" w:lineRule="auto"/>
    </w:pPr>
    <w:rPr>
      <w:rFonts w:ascii="Calibri" w:eastAsia="Times New Roman" w:hAnsi="Calibri" w:cs="Calibri"/>
      <w:noProof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76149"/>
    <w:rPr>
      <w:rFonts w:ascii="Calibri" w:eastAsia="Times New Roman" w:hAnsi="Calibri" w:cs="Calibri"/>
      <w:noProof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0CDFE9-B5A6-48CD-9F46-C99CB3DCD4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2</Words>
  <Characters>178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a Khalid</dc:creator>
  <cp:keywords/>
  <dc:description/>
  <cp:lastModifiedBy>Radha S</cp:lastModifiedBy>
  <cp:revision>2</cp:revision>
  <dcterms:created xsi:type="dcterms:W3CDTF">2021-10-18T14:48:00Z</dcterms:created>
  <dcterms:modified xsi:type="dcterms:W3CDTF">2021-10-18T14:48:00Z</dcterms:modified>
</cp:coreProperties>
</file>